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466" w:rsidRPr="0037500A" w:rsidRDefault="00781466" w:rsidP="00781466">
      <w:bookmarkStart w:id="0" w:name="_Hlk126054932"/>
      <w:r w:rsidRPr="0037500A">
        <w:rPr>
          <w:b/>
          <w:bCs/>
        </w:rPr>
        <w:t xml:space="preserve">Supplementary Table </w:t>
      </w:r>
      <w:proofErr w:type="spellStart"/>
      <w:r w:rsidRPr="0037500A">
        <w:rPr>
          <w:b/>
          <w:bCs/>
        </w:rPr>
        <w:t>S2</w:t>
      </w:r>
      <w:proofErr w:type="spellEnd"/>
      <w:r w:rsidRPr="0037500A">
        <w:rPr>
          <w:b/>
          <w:bCs/>
        </w:rPr>
        <w:t>:</w:t>
      </w:r>
      <w:r w:rsidRPr="0037500A">
        <w:t xml:space="preserve"> qPCR probes for </w:t>
      </w:r>
      <w:proofErr w:type="spellStart"/>
      <w:r w:rsidRPr="0037500A">
        <w:t>TaqMan</w:t>
      </w:r>
      <w:proofErr w:type="spellEnd"/>
      <w:r w:rsidRPr="0037500A">
        <w:t xml:space="preserve">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1466" w:rsidRPr="0037500A" w:rsidTr="003528A3">
        <w:tc>
          <w:tcPr>
            <w:tcW w:w="4508" w:type="dxa"/>
          </w:tcPr>
          <w:p w:rsidR="00781466" w:rsidRPr="0037500A" w:rsidRDefault="00781466" w:rsidP="003528A3">
            <w:r w:rsidRPr="0037500A">
              <w:t>Gene</w:t>
            </w:r>
          </w:p>
        </w:tc>
        <w:tc>
          <w:tcPr>
            <w:tcW w:w="4508" w:type="dxa"/>
          </w:tcPr>
          <w:p w:rsidR="00781466" w:rsidRPr="0037500A" w:rsidRDefault="00781466" w:rsidP="003528A3">
            <w:r w:rsidRPr="0037500A">
              <w:t>Assay #</w:t>
            </w:r>
          </w:p>
        </w:tc>
      </w:tr>
      <w:tr w:rsidR="00781466" w:rsidRPr="0037500A" w:rsidTr="003528A3">
        <w:tc>
          <w:tcPr>
            <w:tcW w:w="4508" w:type="dxa"/>
          </w:tcPr>
          <w:p w:rsidR="00781466" w:rsidRPr="0037500A" w:rsidRDefault="00781466" w:rsidP="003528A3">
            <w:r w:rsidRPr="0037500A">
              <w:t>β-actin (</w:t>
            </w:r>
            <w:proofErr w:type="spellStart"/>
            <w:r w:rsidRPr="0037500A">
              <w:t>Actb</w:t>
            </w:r>
            <w:proofErr w:type="spellEnd"/>
            <w:r w:rsidRPr="0037500A">
              <w:t>)</w:t>
            </w:r>
          </w:p>
        </w:tc>
        <w:tc>
          <w:tcPr>
            <w:tcW w:w="4508" w:type="dxa"/>
          </w:tcPr>
          <w:p w:rsidR="00781466" w:rsidRPr="0037500A" w:rsidRDefault="00781466" w:rsidP="003528A3">
            <w:proofErr w:type="spellStart"/>
            <w:r w:rsidRPr="0037500A">
              <w:t>Mm00607939_s1</w:t>
            </w:r>
            <w:proofErr w:type="spellEnd"/>
          </w:p>
        </w:tc>
      </w:tr>
      <w:tr w:rsidR="00781466" w:rsidRPr="0037500A" w:rsidTr="003528A3">
        <w:tc>
          <w:tcPr>
            <w:tcW w:w="4508" w:type="dxa"/>
          </w:tcPr>
          <w:p w:rsidR="00781466" w:rsidRPr="0037500A" w:rsidRDefault="00781466" w:rsidP="003528A3">
            <w:proofErr w:type="spellStart"/>
            <w:r w:rsidRPr="0037500A">
              <w:t>Adcy3</w:t>
            </w:r>
            <w:proofErr w:type="spellEnd"/>
          </w:p>
        </w:tc>
        <w:tc>
          <w:tcPr>
            <w:tcW w:w="4508" w:type="dxa"/>
          </w:tcPr>
          <w:p w:rsidR="00781466" w:rsidRPr="0037500A" w:rsidRDefault="00781466" w:rsidP="003528A3">
            <w:proofErr w:type="spellStart"/>
            <w:r w:rsidRPr="0037500A">
              <w:t>Mm00460371_m1</w:t>
            </w:r>
            <w:proofErr w:type="spellEnd"/>
          </w:p>
        </w:tc>
      </w:tr>
      <w:tr w:rsidR="00781466" w:rsidRPr="0037500A" w:rsidTr="003528A3">
        <w:tc>
          <w:tcPr>
            <w:tcW w:w="4508" w:type="dxa"/>
          </w:tcPr>
          <w:p w:rsidR="00781466" w:rsidRPr="0037500A" w:rsidRDefault="00781466" w:rsidP="003528A3">
            <w:proofErr w:type="spellStart"/>
            <w:r w:rsidRPr="0037500A">
              <w:t>Gli1</w:t>
            </w:r>
            <w:proofErr w:type="spellEnd"/>
          </w:p>
        </w:tc>
        <w:tc>
          <w:tcPr>
            <w:tcW w:w="4508" w:type="dxa"/>
          </w:tcPr>
          <w:p w:rsidR="00781466" w:rsidRPr="0037500A" w:rsidRDefault="00781466" w:rsidP="003528A3">
            <w:proofErr w:type="spellStart"/>
            <w:r w:rsidRPr="0037500A">
              <w:t>Mm00494654_m1</w:t>
            </w:r>
            <w:proofErr w:type="spellEnd"/>
          </w:p>
        </w:tc>
      </w:tr>
      <w:tr w:rsidR="00781466" w:rsidRPr="0037500A" w:rsidTr="003528A3">
        <w:tc>
          <w:tcPr>
            <w:tcW w:w="4508" w:type="dxa"/>
          </w:tcPr>
          <w:p w:rsidR="00781466" w:rsidRPr="0037500A" w:rsidRDefault="00781466" w:rsidP="003528A3">
            <w:proofErr w:type="spellStart"/>
            <w:r w:rsidRPr="0037500A">
              <w:t>Hdac6</w:t>
            </w:r>
            <w:proofErr w:type="spellEnd"/>
          </w:p>
        </w:tc>
        <w:tc>
          <w:tcPr>
            <w:tcW w:w="4508" w:type="dxa"/>
          </w:tcPr>
          <w:p w:rsidR="00781466" w:rsidRPr="0037500A" w:rsidRDefault="00781466" w:rsidP="003528A3">
            <w:proofErr w:type="spellStart"/>
            <w:r w:rsidRPr="0037500A">
              <w:t>Mm00515945_m1</w:t>
            </w:r>
            <w:proofErr w:type="spellEnd"/>
          </w:p>
        </w:tc>
      </w:tr>
    </w:tbl>
    <w:p w:rsidR="00D96096" w:rsidRDefault="00D96096">
      <w:bookmarkStart w:id="1" w:name="_GoBack"/>
      <w:bookmarkEnd w:id="0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466"/>
    <w:rsid w:val="00203BE2"/>
    <w:rsid w:val="00781466"/>
    <w:rsid w:val="008D2C57"/>
    <w:rsid w:val="009A211A"/>
    <w:rsid w:val="00B339BE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4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4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4-30T17:59:00Z</dcterms:created>
  <dcterms:modified xsi:type="dcterms:W3CDTF">2024-04-30T17:59:00Z</dcterms:modified>
</cp:coreProperties>
</file>